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9C6C9D" w14:textId="77777777" w:rsidR="00B865B0" w:rsidRDefault="00C35B5C" w:rsidP="007263C9">
      <w:pPr>
        <w:keepNext/>
        <w:keepLines/>
        <w:spacing w:before="40" w:after="0" w:line="240" w:lineRule="auto"/>
        <w:outlineLvl w:val="1"/>
        <w:rPr>
          <w:rFonts w:ascii="Times New Roman" w:eastAsiaTheme="majorEastAsia" w:hAnsi="Times New Roman" w:cs="Times New Roman"/>
          <w:b/>
          <w:sz w:val="24"/>
          <w:szCs w:val="24"/>
        </w:rPr>
      </w:pPr>
      <w:bookmarkStart w:id="0" w:name="_Toc523826045"/>
      <w:r w:rsidRPr="00B865B0">
        <w:rPr>
          <w:rFonts w:ascii="Times New Roman" w:eastAsiaTheme="majorEastAsia" w:hAnsi="Times New Roman" w:cs="Times New Roman"/>
          <w:b/>
          <w:sz w:val="24"/>
          <w:szCs w:val="24"/>
        </w:rPr>
        <w:t>Appendix</w:t>
      </w:r>
      <w:r w:rsidR="00114A7B" w:rsidRPr="00B865B0">
        <w:rPr>
          <w:rFonts w:ascii="Times New Roman" w:eastAsiaTheme="majorEastAsia" w:hAnsi="Times New Roman" w:cs="Times New Roman"/>
          <w:b/>
          <w:sz w:val="24"/>
          <w:szCs w:val="24"/>
        </w:rPr>
        <w:t xml:space="preserve"> 1</w:t>
      </w:r>
    </w:p>
    <w:p w14:paraId="07A494D4" w14:textId="77FBEC50" w:rsidR="007263C9" w:rsidRPr="00514185" w:rsidRDefault="004003E4" w:rsidP="007263C9">
      <w:pPr>
        <w:spacing w:line="240" w:lineRule="auto"/>
        <w:rPr>
          <w:b/>
        </w:rPr>
      </w:pPr>
      <w:r w:rsidRPr="00B865B0">
        <w:rPr>
          <w:rFonts w:ascii="Times New Roman" w:eastAsiaTheme="majorEastAsia" w:hAnsi="Times New Roman" w:cs="Times New Roman"/>
          <w:b/>
          <w:sz w:val="24"/>
          <w:szCs w:val="24"/>
        </w:rPr>
        <w:t>Search terms</w:t>
      </w:r>
      <w:bookmarkEnd w:id="0"/>
      <w:r w:rsidR="007263C9">
        <w:rPr>
          <w:rFonts w:ascii="Times New Roman" w:eastAsiaTheme="majorEastAsia" w:hAnsi="Times New Roman" w:cs="Times New Roman"/>
          <w:b/>
          <w:sz w:val="24"/>
          <w:szCs w:val="24"/>
        </w:rPr>
        <w:t xml:space="preserve"> for</w:t>
      </w:r>
      <w:bookmarkStart w:id="1" w:name="_GoBack"/>
      <w:bookmarkEnd w:id="1"/>
      <w:r w:rsidR="007263C9">
        <w:rPr>
          <w:rFonts w:ascii="Times New Roman" w:eastAsiaTheme="majorEastAsia" w:hAnsi="Times New Roman" w:cs="Times New Roman"/>
          <w:b/>
          <w:sz w:val="24"/>
          <w:szCs w:val="24"/>
        </w:rPr>
        <w:t xml:space="preserve"> systematic review </w:t>
      </w:r>
      <w:r w:rsidR="007263C9" w:rsidRPr="007263C9">
        <w:rPr>
          <w:rFonts w:ascii="Times New Roman" w:eastAsiaTheme="majorEastAsia" w:hAnsi="Times New Roman" w:cs="Times New Roman"/>
          <w:b/>
          <w:sz w:val="24"/>
          <w:szCs w:val="24"/>
        </w:rPr>
        <w:t>of sexual and reproductive health interventions for young people including adolescents in humanitarian settings</w:t>
      </w:r>
      <w:r w:rsidR="007263C9" w:rsidRPr="00514185">
        <w:rPr>
          <w:b/>
        </w:rPr>
        <w:t xml:space="preserve"> </w:t>
      </w:r>
    </w:p>
    <w:p w14:paraId="74FD4CF4" w14:textId="5D9281FC" w:rsidR="004003E4" w:rsidRDefault="004003E4" w:rsidP="00966F38">
      <w:pPr>
        <w:keepNext/>
        <w:keepLines/>
        <w:spacing w:before="40" w:after="0" w:line="240" w:lineRule="auto"/>
        <w:outlineLvl w:val="1"/>
        <w:rPr>
          <w:rFonts w:ascii="Times New Roman" w:eastAsiaTheme="majorEastAsia" w:hAnsi="Times New Roman" w:cs="Times New Roman"/>
          <w:b/>
          <w:sz w:val="20"/>
          <w:szCs w:val="20"/>
        </w:rPr>
      </w:pPr>
    </w:p>
    <w:p w14:paraId="76D0F1E1" w14:textId="77777777" w:rsidR="00B865B0" w:rsidRPr="00B865B0" w:rsidRDefault="00B865B0" w:rsidP="00966F38">
      <w:pPr>
        <w:keepNext/>
        <w:keepLines/>
        <w:spacing w:before="40" w:after="0" w:line="240" w:lineRule="auto"/>
        <w:outlineLvl w:val="1"/>
        <w:rPr>
          <w:rFonts w:ascii="Times New Roman" w:eastAsiaTheme="majorEastAsia" w:hAnsi="Times New Roman" w:cs="Times New Roman"/>
          <w:b/>
          <w:sz w:val="24"/>
          <w:szCs w:val="24"/>
        </w:rPr>
      </w:pPr>
    </w:p>
    <w:p w14:paraId="64944E5B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exp disasters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]</w:t>
      </w:r>
    </w:p>
    <w:p w14:paraId="288EE734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Disaster medicine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]</w:t>
      </w:r>
    </w:p>
    <w:p w14:paraId="0D48902F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(humanitarian adj2 (crisis or crises or relief or response or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agenc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$))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.</w:t>
      </w:r>
    </w:p>
    <w:p w14:paraId="33D009D5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humanitarian.tw.</w:t>
      </w:r>
    </w:p>
    <w:p w14:paraId="4F15F10B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(disaster adj3 (relief or plan$))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.</w:t>
      </w:r>
    </w:p>
    <w:p w14:paraId="17CD0379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((relief or aid) adj2 work$)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.</w:t>
      </w:r>
    </w:p>
    <w:p w14:paraId="2F0AEF95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Refugees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]</w:t>
      </w:r>
    </w:p>
    <w:p w14:paraId="5195EA90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(refugee or evacuee or evacuated)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.</w:t>
      </w:r>
    </w:p>
    <w:p w14:paraId="7F54826E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(displace$ adj2 (force$ or population or human or internal$))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.</w:t>
      </w:r>
    </w:p>
    <w:p w14:paraId="681CBA48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(internally displaced adj2 (person or people))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.</w:t>
      </w:r>
    </w:p>
    <w:p w14:paraId="312353F8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exp Warfare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]</w:t>
      </w:r>
    </w:p>
    <w:p w14:paraId="33591594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war.tw.</w:t>
      </w:r>
    </w:p>
    <w:p w14:paraId="7B9DA95A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((armed or zone) adj2 conflict$)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.</w:t>
      </w:r>
    </w:p>
    <w:p w14:paraId="6A76D2AF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(conflict affected adj3 (population$ or person$ or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communit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$))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.</w:t>
      </w:r>
    </w:p>
    <w:p w14:paraId="6B7D807A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Avalanches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]</w:t>
      </w:r>
    </w:p>
    <w:p w14:paraId="48B6C0A8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Earthquakes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]</w:t>
      </w:r>
    </w:p>
    <w:p w14:paraId="2609BC15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Floods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]</w:t>
      </w:r>
    </w:p>
    <w:p w14:paraId="5E813D4E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Landslides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]</w:t>
      </w:r>
    </w:p>
    <w:p w14:paraId="1F19C4B6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Tidal Waves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]</w:t>
      </w:r>
    </w:p>
    <w:p w14:paraId="3A9C38C2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Tsunamis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]</w:t>
      </w:r>
    </w:p>
    <w:p w14:paraId="163A3EA0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Cyclonic Storms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]</w:t>
      </w:r>
    </w:p>
    <w:p w14:paraId="538132ED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(typhoon$ or hurricane$ or cyclone$)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.</w:t>
      </w:r>
    </w:p>
    <w:p w14:paraId="1E8B8DC9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(avalanche$ or earthquake$ or flood or floods or flooding or flooded or landslide$ or tsunami$)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.</w:t>
      </w:r>
    </w:p>
    <w:p w14:paraId="6ACB09C5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(disaster adj2 (natural or victim))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.</w:t>
      </w:r>
    </w:p>
    <w:p w14:paraId="0A42BBC9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Droughts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]</w:t>
      </w:r>
    </w:p>
    <w:p w14:paraId="3D2AD32E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drought$.tw.</w:t>
      </w:r>
    </w:p>
    <w:p w14:paraId="2EF4584A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Starvation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]</w:t>
      </w:r>
    </w:p>
    <w:p w14:paraId="6EEBDAC8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(starvation or famine$)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.</w:t>
      </w:r>
    </w:p>
    <w:p w14:paraId="69352AEE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or/1-28</w:t>
      </w:r>
    </w:p>
    <w:p w14:paraId="37BCEB77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Developing Countries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]</w:t>
      </w:r>
    </w:p>
    <w:p w14:paraId="65A2097F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exp Asia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]</w:t>
      </w:r>
    </w:p>
    <w:p w14:paraId="1453421A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exp Africa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]</w:t>
      </w:r>
    </w:p>
    <w:p w14:paraId="591BA7AD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exp Pacific Islands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]</w:t>
      </w:r>
    </w:p>
    <w:p w14:paraId="14FC7596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exp Eastern Europe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]</w:t>
      </w:r>
    </w:p>
    <w:p w14:paraId="3437B7E3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exp China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]</w:t>
      </w:r>
    </w:p>
    <w:p w14:paraId="58964260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Balkan Peninsula/ or Europe eastern/</w:t>
      </w:r>
    </w:p>
    <w:p w14:paraId="177D3E96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Caribbean region/ or Central America/ or “Gulf of Mexico”/ or Latin America/ or South America/</w:t>
      </w:r>
    </w:p>
    <w:p w14:paraId="3AD6AE93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Atlantic Islands/ or Indian ocean islands/ or Macau/ or Pacific Islands/ or Philippines/ or Prince Edward Island/ or Svalbard/ or West Indies/</w:t>
      </w:r>
    </w:p>
    <w:p w14:paraId="58F40C13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or/30-38</w:t>
      </w:r>
    </w:p>
    <w:p w14:paraId="25802A77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Japan/</w:t>
      </w:r>
    </w:p>
    <w:p w14:paraId="40E9F0D8" w14:textId="41EE4C4C" w:rsidR="004003E4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39 not 40</w:t>
      </w:r>
    </w:p>
    <w:p w14:paraId="6DF1D3D4" w14:textId="77777777" w:rsidR="00B865B0" w:rsidRPr="00966F38" w:rsidRDefault="00B865B0" w:rsidP="00B865B0">
      <w:pPr>
        <w:spacing w:after="240" w:line="240" w:lineRule="auto"/>
        <w:ind w:left="643"/>
        <w:contextualSpacing/>
        <w:rPr>
          <w:rFonts w:ascii="Times New Roman" w:hAnsi="Times New Roman" w:cs="Times New Roman"/>
          <w:sz w:val="20"/>
          <w:szCs w:val="20"/>
        </w:rPr>
      </w:pPr>
    </w:p>
    <w:p w14:paraId="69C97199" w14:textId="77777777" w:rsidR="004003E4" w:rsidRPr="00966F38" w:rsidRDefault="004003E4" w:rsidP="00966F38">
      <w:pPr>
        <w:keepNext/>
        <w:keepLines/>
        <w:spacing w:before="40" w:after="0" w:line="240" w:lineRule="auto"/>
        <w:outlineLvl w:val="3"/>
        <w:rPr>
          <w:rFonts w:ascii="Times New Roman" w:eastAsiaTheme="majorEastAsia" w:hAnsi="Times New Roman" w:cs="Times New Roman"/>
          <w:b/>
          <w:i/>
          <w:iCs/>
          <w:sz w:val="20"/>
          <w:szCs w:val="20"/>
        </w:rPr>
      </w:pPr>
      <w:r w:rsidRPr="00966F38">
        <w:rPr>
          <w:rFonts w:ascii="Times New Roman" w:eastAsiaTheme="majorEastAsia" w:hAnsi="Times New Roman" w:cs="Times New Roman"/>
          <w:b/>
          <w:i/>
          <w:iCs/>
          <w:sz w:val="20"/>
          <w:szCs w:val="20"/>
        </w:rPr>
        <w:t xml:space="preserve">Sexual and Reproductive Health </w:t>
      </w:r>
    </w:p>
    <w:p w14:paraId="7017E055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Reproductive Health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]</w:t>
      </w:r>
    </w:p>
    <w:p w14:paraId="5F061058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exp Reproductive Medicine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06ADD65D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Sexology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560571D2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Sex Education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29EC5C6F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exp Sexual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Behavior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6BA2CB50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exp Sexuality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5F5EB6B8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Sexual Partners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4F949805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“Sexual and Gender Minorities”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1298D63B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Sex Workers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0C5F43D1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lastRenderedPageBreak/>
        <w:t>Sexual Health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3DB96D1C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sexual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health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0D9BB041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sexuality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8C5625D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sex*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education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.</w:t>
      </w:r>
    </w:p>
    <w:p w14:paraId="375B5ED4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sexology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751CB13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sex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counsel?ing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7E86C80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sexual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behavio?r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A9720C0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sexual partner*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.</w:t>
      </w:r>
    </w:p>
    <w:p w14:paraId="32D02CB5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sexual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inorit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74FF61D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Minimum Initial Service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Package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1A1B8FC" w14:textId="58B73EFE" w:rsidR="004003E4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Or/42-60</w:t>
      </w:r>
    </w:p>
    <w:p w14:paraId="08F88AB7" w14:textId="77777777" w:rsidR="00B865B0" w:rsidRPr="00966F38" w:rsidRDefault="00B865B0" w:rsidP="00B865B0">
      <w:pPr>
        <w:spacing w:after="240" w:line="240" w:lineRule="auto"/>
        <w:ind w:left="643"/>
        <w:contextualSpacing/>
        <w:rPr>
          <w:rFonts w:ascii="Times New Roman" w:hAnsi="Times New Roman" w:cs="Times New Roman"/>
          <w:sz w:val="20"/>
          <w:szCs w:val="20"/>
        </w:rPr>
      </w:pPr>
    </w:p>
    <w:p w14:paraId="44427E87" w14:textId="77777777" w:rsidR="004003E4" w:rsidRPr="00966F38" w:rsidRDefault="004003E4" w:rsidP="00966F38">
      <w:pPr>
        <w:keepNext/>
        <w:keepLines/>
        <w:spacing w:before="40" w:after="0" w:line="240" w:lineRule="auto"/>
        <w:outlineLvl w:val="3"/>
        <w:rPr>
          <w:rFonts w:ascii="Times New Roman" w:eastAsiaTheme="majorEastAsia" w:hAnsi="Times New Roman" w:cs="Times New Roman"/>
          <w:b/>
          <w:i/>
          <w:iCs/>
          <w:sz w:val="20"/>
          <w:szCs w:val="20"/>
        </w:rPr>
      </w:pPr>
      <w:r w:rsidRPr="00966F38">
        <w:rPr>
          <w:rFonts w:ascii="Times New Roman" w:eastAsiaTheme="majorEastAsia" w:hAnsi="Times New Roman" w:cs="Times New Roman"/>
          <w:b/>
          <w:i/>
          <w:iCs/>
          <w:sz w:val="20"/>
          <w:szCs w:val="20"/>
        </w:rPr>
        <w:t>Family Planning/Contraception</w:t>
      </w:r>
    </w:p>
    <w:p w14:paraId="45FCD8DC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reproductive plan*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0184545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contracepti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.</w:t>
      </w:r>
    </w:p>
    <w:p w14:paraId="0E261746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birth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control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6579C8A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condom*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A1D383E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“the pill”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.</w:t>
      </w:r>
    </w:p>
    <w:p w14:paraId="5E0381C1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oral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contraceptive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795C425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icrobicide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792A305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diaphragm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F84E004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IUD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792D432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Intrauterine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device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6E3345D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exp Contraceptive Devices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055CC874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Levonorgestrel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5382B692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Norethindrone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58A2F43A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contraceptive implant*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E803234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progestogen only contraceptive*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712ECA1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progestogen implant*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C0C9A27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etonogestrel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 implant*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A82B6D1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Implanon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3AC31F1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subdermal contraceptive implant*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0049F01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Norplant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C54A288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Jadelle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05EC2BF4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Sino-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implant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05EDC86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Depo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Provera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23ED2F3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Nexplanon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F2F9F0D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Norprogesterones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00F58959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natural family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planning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6A2C3B7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lactational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amenorrhea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.</w:t>
      </w:r>
    </w:p>
    <w:p w14:paraId="0D3B4004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LAM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.</w:t>
      </w:r>
    </w:p>
    <w:p w14:paraId="3513940C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((postpartum or post-partum) adj3 amenorrhea)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B236BD9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periodic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abstinence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8ED355B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rhythm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thod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F24AF83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calendar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thod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D6E0B0F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sexual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abstinence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1AB0973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exp Contraception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49967A29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family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planning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.</w:t>
      </w:r>
    </w:p>
    <w:p w14:paraId="2CD95AA0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Population Control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29767CE6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Contraceptives, oral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]</w:t>
      </w:r>
    </w:p>
    <w:p w14:paraId="41A2560D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or/62-98</w:t>
      </w:r>
    </w:p>
    <w:p w14:paraId="0BCC0A0A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NOT Animals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2DA9E8E4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NOT Animal experimentation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6A5842B3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NOT Models, Animal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5703BEFE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or/100-102</w:t>
      </w:r>
    </w:p>
    <w:p w14:paraId="45C2FAAD" w14:textId="6FF677CF" w:rsidR="004003E4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99 not 103</w:t>
      </w:r>
    </w:p>
    <w:p w14:paraId="5D5F26B3" w14:textId="77777777" w:rsidR="00966F38" w:rsidRPr="00966F38" w:rsidRDefault="00966F38" w:rsidP="00966F38">
      <w:pPr>
        <w:spacing w:after="240" w:line="240" w:lineRule="auto"/>
        <w:ind w:left="643"/>
        <w:contextualSpacing/>
        <w:rPr>
          <w:rFonts w:ascii="Times New Roman" w:hAnsi="Times New Roman" w:cs="Times New Roman"/>
          <w:sz w:val="20"/>
          <w:szCs w:val="20"/>
        </w:rPr>
      </w:pPr>
    </w:p>
    <w:p w14:paraId="6417A7F8" w14:textId="77777777" w:rsidR="004003E4" w:rsidRPr="00966F38" w:rsidRDefault="004003E4" w:rsidP="00966F38">
      <w:pPr>
        <w:keepNext/>
        <w:keepLines/>
        <w:spacing w:before="40" w:after="0" w:line="240" w:lineRule="auto"/>
        <w:outlineLvl w:val="3"/>
        <w:rPr>
          <w:rFonts w:ascii="Times New Roman" w:eastAsiaTheme="majorEastAsia" w:hAnsi="Times New Roman" w:cs="Times New Roman"/>
          <w:b/>
          <w:i/>
          <w:iCs/>
          <w:sz w:val="20"/>
          <w:szCs w:val="20"/>
        </w:rPr>
      </w:pPr>
      <w:r w:rsidRPr="00966F38">
        <w:rPr>
          <w:rFonts w:ascii="Times New Roman" w:eastAsiaTheme="majorEastAsia" w:hAnsi="Times New Roman" w:cs="Times New Roman"/>
          <w:b/>
          <w:i/>
          <w:iCs/>
          <w:sz w:val="20"/>
          <w:szCs w:val="20"/>
        </w:rPr>
        <w:t xml:space="preserve">Medical abortion </w:t>
      </w:r>
    </w:p>
    <w:p w14:paraId="7A93CF39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Abortion, Induced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1381C0C2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Abortion, Incomplete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73CCA079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lastRenderedPageBreak/>
        <w:t>Abortion, Spontaneous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0C354589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abortion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2B94ABE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iscarriage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9756125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(pregnancy adj3 termination)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71CA7AD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abortal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1596C84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postabort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* or post-abort*)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EA4E789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((post-abortion or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postabortion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) and care)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753359B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incomplete abortion*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E3C560C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(Mifepristone or RU486 or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ifegyne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BBDE2EC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(misoprostol or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cytotec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EB76C66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dabon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DC657C6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medication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abortion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D223526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medical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abortion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45DD422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unsafe abortion*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 </w:t>
      </w:r>
    </w:p>
    <w:p w14:paraId="7EA01AAD" w14:textId="265C8D73" w:rsidR="004003E4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or/105-120</w:t>
      </w:r>
    </w:p>
    <w:p w14:paraId="47AB483F" w14:textId="77777777" w:rsidR="00966F38" w:rsidRPr="00966F38" w:rsidRDefault="00966F38" w:rsidP="00966F38">
      <w:pPr>
        <w:spacing w:after="240" w:line="240" w:lineRule="auto"/>
        <w:ind w:left="643"/>
        <w:contextualSpacing/>
        <w:rPr>
          <w:rFonts w:ascii="Times New Roman" w:hAnsi="Times New Roman" w:cs="Times New Roman"/>
          <w:sz w:val="20"/>
          <w:szCs w:val="20"/>
        </w:rPr>
      </w:pPr>
    </w:p>
    <w:p w14:paraId="5F2C687D" w14:textId="77777777" w:rsidR="004003E4" w:rsidRPr="00966F38" w:rsidRDefault="004003E4" w:rsidP="00966F38">
      <w:pPr>
        <w:keepNext/>
        <w:keepLines/>
        <w:spacing w:before="40" w:after="0" w:line="240" w:lineRule="auto"/>
        <w:outlineLvl w:val="3"/>
        <w:rPr>
          <w:rFonts w:ascii="Times New Roman" w:eastAsiaTheme="majorEastAsia" w:hAnsi="Times New Roman" w:cs="Times New Roman"/>
          <w:b/>
          <w:i/>
          <w:iCs/>
          <w:sz w:val="20"/>
          <w:szCs w:val="20"/>
        </w:rPr>
      </w:pPr>
      <w:r w:rsidRPr="00966F38">
        <w:rPr>
          <w:rFonts w:ascii="Times New Roman" w:eastAsiaTheme="majorEastAsia" w:hAnsi="Times New Roman" w:cs="Times New Roman"/>
          <w:b/>
          <w:i/>
          <w:iCs/>
          <w:sz w:val="20"/>
          <w:szCs w:val="20"/>
        </w:rPr>
        <w:t xml:space="preserve">Surgical abortion </w:t>
      </w:r>
    </w:p>
    <w:p w14:paraId="45B1772D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Extraction, Obstetrical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4435C52D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exp “Dilatation and Curettage”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5DDA224B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surgical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abortion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4627403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(dilation and evacuation)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009459F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D&amp;E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EC0B6E3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suction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curettage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234D8F0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vacuum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aspiration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0734B0D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D&amp;C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0212FFBA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menstrual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regulation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.</w:t>
      </w:r>
    </w:p>
    <w:p w14:paraId="2DE9396B" w14:textId="10FF8011" w:rsidR="004003E4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or/122-130 </w:t>
      </w:r>
    </w:p>
    <w:p w14:paraId="34E0C439" w14:textId="77777777" w:rsidR="00966F38" w:rsidRPr="00966F38" w:rsidRDefault="00966F38" w:rsidP="00966F38">
      <w:pPr>
        <w:spacing w:after="240" w:line="240" w:lineRule="auto"/>
        <w:ind w:left="643"/>
        <w:contextualSpacing/>
        <w:rPr>
          <w:rFonts w:ascii="Times New Roman" w:hAnsi="Times New Roman" w:cs="Times New Roman"/>
          <w:sz w:val="20"/>
          <w:szCs w:val="20"/>
        </w:rPr>
      </w:pPr>
    </w:p>
    <w:p w14:paraId="674C9636" w14:textId="77777777" w:rsidR="004003E4" w:rsidRPr="00966F38" w:rsidRDefault="004003E4" w:rsidP="00966F38">
      <w:pPr>
        <w:keepNext/>
        <w:keepLines/>
        <w:spacing w:before="40" w:after="0" w:line="240" w:lineRule="auto"/>
        <w:outlineLvl w:val="3"/>
        <w:rPr>
          <w:rFonts w:ascii="Times New Roman" w:eastAsiaTheme="majorEastAsia" w:hAnsi="Times New Roman" w:cs="Times New Roman"/>
          <w:b/>
          <w:i/>
          <w:iCs/>
          <w:sz w:val="20"/>
          <w:szCs w:val="20"/>
        </w:rPr>
      </w:pPr>
      <w:r w:rsidRPr="00966F38">
        <w:rPr>
          <w:rFonts w:ascii="Times New Roman" w:eastAsiaTheme="majorEastAsia" w:hAnsi="Times New Roman" w:cs="Times New Roman"/>
          <w:b/>
          <w:i/>
          <w:iCs/>
          <w:sz w:val="20"/>
          <w:szCs w:val="20"/>
        </w:rPr>
        <w:t xml:space="preserve">Abortion-related complications </w:t>
      </w:r>
    </w:p>
    <w:p w14:paraId="002B8C62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Uterine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Hemorrhage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21B53B42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Postpartum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Hemorrhage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]</w:t>
      </w:r>
    </w:p>
    <w:p w14:paraId="40AF1A89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exp Pelvic Infection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1899CD8B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exp Uterine Rupture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5F6F03D1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Pregnancy Complications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40F25D37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Abortion, Septic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2CEEDD39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endometritis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2A9B02B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parametritis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2D84102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tritis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D42A5F8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pelvic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infection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0E5F66E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uterine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infection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12BC3E8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uterine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perforation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7079557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abortion-related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complications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8F90066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ectopic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pregnancy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3912212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EmOC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1D4DE49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emergency obstetric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care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E6076E0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still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*”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.</w:t>
      </w:r>
    </w:p>
    <w:p w14:paraId="65BD5FD7" w14:textId="2DD49374" w:rsidR="004003E4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or/132-148</w:t>
      </w:r>
    </w:p>
    <w:p w14:paraId="4F298D53" w14:textId="77777777" w:rsidR="00966F38" w:rsidRPr="00966F38" w:rsidRDefault="00966F38" w:rsidP="00966F38">
      <w:pPr>
        <w:spacing w:after="240" w:line="240" w:lineRule="auto"/>
        <w:ind w:left="643"/>
        <w:contextualSpacing/>
        <w:rPr>
          <w:rFonts w:ascii="Times New Roman" w:hAnsi="Times New Roman" w:cs="Times New Roman"/>
          <w:sz w:val="20"/>
          <w:szCs w:val="20"/>
        </w:rPr>
      </w:pPr>
    </w:p>
    <w:p w14:paraId="2D12AD99" w14:textId="77777777" w:rsidR="004003E4" w:rsidRPr="00966F38" w:rsidRDefault="004003E4" w:rsidP="00966F38">
      <w:pPr>
        <w:keepNext/>
        <w:keepLines/>
        <w:spacing w:before="40" w:after="0" w:line="240" w:lineRule="auto"/>
        <w:outlineLvl w:val="3"/>
        <w:rPr>
          <w:rFonts w:ascii="Times New Roman" w:eastAsiaTheme="majorEastAsia" w:hAnsi="Times New Roman" w:cs="Times New Roman"/>
          <w:b/>
          <w:i/>
          <w:iCs/>
          <w:sz w:val="20"/>
          <w:szCs w:val="20"/>
        </w:rPr>
      </w:pPr>
      <w:r w:rsidRPr="00966F38">
        <w:rPr>
          <w:rFonts w:ascii="Times New Roman" w:eastAsiaTheme="majorEastAsia" w:hAnsi="Times New Roman" w:cs="Times New Roman"/>
          <w:b/>
          <w:i/>
          <w:iCs/>
          <w:sz w:val="20"/>
          <w:szCs w:val="20"/>
        </w:rPr>
        <w:t xml:space="preserve">HIV/AIDS </w:t>
      </w:r>
    </w:p>
    <w:p w14:paraId="409A8F0A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exp HIV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046E3EEA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AIDS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470470A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Human Immunodeficiency Virus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32620EAB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Human Immune Deficiency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Virus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6D98D42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acquired immunodeficiency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syndrome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.</w:t>
      </w:r>
    </w:p>
    <w:p w14:paraId="130D26B3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acquired immune deficiency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syndrome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.</w:t>
      </w:r>
    </w:p>
    <w:p w14:paraId="7A924F1B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HIV infections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59F1B3D8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Acquired Immunodeficiency Syndrome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288D5B2F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HIV seropositivity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51EFDB43" w14:textId="081F8E3C" w:rsidR="004003E4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or/150-158</w:t>
      </w:r>
    </w:p>
    <w:p w14:paraId="3DA0488C" w14:textId="77777777" w:rsidR="00966F38" w:rsidRPr="00966F38" w:rsidRDefault="00966F38" w:rsidP="00966F38">
      <w:pPr>
        <w:spacing w:after="240" w:line="240" w:lineRule="auto"/>
        <w:ind w:left="643"/>
        <w:contextualSpacing/>
        <w:rPr>
          <w:rFonts w:ascii="Times New Roman" w:hAnsi="Times New Roman" w:cs="Times New Roman"/>
          <w:sz w:val="20"/>
          <w:szCs w:val="20"/>
        </w:rPr>
      </w:pPr>
    </w:p>
    <w:p w14:paraId="79BB743A" w14:textId="77777777" w:rsidR="004003E4" w:rsidRPr="00966F38" w:rsidRDefault="004003E4" w:rsidP="00966F38">
      <w:pPr>
        <w:keepNext/>
        <w:keepLines/>
        <w:spacing w:before="40" w:after="0" w:line="240" w:lineRule="auto"/>
        <w:outlineLvl w:val="3"/>
        <w:rPr>
          <w:rFonts w:ascii="Times New Roman" w:eastAsiaTheme="majorEastAsia" w:hAnsi="Times New Roman" w:cs="Times New Roman"/>
          <w:b/>
          <w:i/>
          <w:iCs/>
          <w:sz w:val="20"/>
          <w:szCs w:val="20"/>
        </w:rPr>
      </w:pPr>
      <w:r w:rsidRPr="00966F38">
        <w:rPr>
          <w:rFonts w:ascii="Times New Roman" w:eastAsiaTheme="majorEastAsia" w:hAnsi="Times New Roman" w:cs="Times New Roman"/>
          <w:b/>
          <w:i/>
          <w:iCs/>
          <w:sz w:val="20"/>
          <w:szCs w:val="20"/>
        </w:rPr>
        <w:lastRenderedPageBreak/>
        <w:t xml:space="preserve">STIs </w:t>
      </w:r>
    </w:p>
    <w:p w14:paraId="2766BB93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chlamydia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B36BC76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gonorrhoea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DE8CE56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syphilis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740A06C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exp sexually transmitted diseases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2557075C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sexually transmitted infection*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.</w:t>
      </w:r>
    </w:p>
    <w:p w14:paraId="16C209C6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sexually transmitted disease*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CFDB0FF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hepatitis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B7BE5BB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chancroid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B28E828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richomoniasis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B5F53B2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human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papillomavirus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31AB598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HPV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2B571A4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genital wart*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5D59039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herpes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D0AA70F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bacterial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vaginosis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CB7C7CE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pelvic inflammatory disease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3179367A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pelvic inflammatory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disease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22BBDEA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PID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3217A72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mucopurulent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cervicitis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6634959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molluscum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contagiosum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A019E51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lymphogranuloma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venereum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.</w:t>
      </w:r>
    </w:p>
    <w:p w14:paraId="3B23721A" w14:textId="490BF7E7" w:rsidR="004003E4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or/160-179</w:t>
      </w:r>
    </w:p>
    <w:p w14:paraId="6B3238F9" w14:textId="77777777" w:rsidR="00966F38" w:rsidRPr="00966F38" w:rsidRDefault="00966F38" w:rsidP="00966F38">
      <w:pPr>
        <w:spacing w:after="240" w:line="240" w:lineRule="auto"/>
        <w:ind w:left="643"/>
        <w:contextualSpacing/>
        <w:rPr>
          <w:rFonts w:ascii="Times New Roman" w:hAnsi="Times New Roman" w:cs="Times New Roman"/>
          <w:sz w:val="20"/>
          <w:szCs w:val="20"/>
        </w:rPr>
      </w:pPr>
    </w:p>
    <w:p w14:paraId="59DD1FC4" w14:textId="77777777" w:rsidR="004003E4" w:rsidRPr="00966F38" w:rsidRDefault="004003E4" w:rsidP="00966F38">
      <w:pPr>
        <w:keepNext/>
        <w:keepLines/>
        <w:spacing w:before="40" w:after="0" w:line="240" w:lineRule="auto"/>
        <w:outlineLvl w:val="3"/>
        <w:rPr>
          <w:rFonts w:ascii="Times New Roman" w:eastAsiaTheme="majorEastAsia" w:hAnsi="Times New Roman" w:cs="Times New Roman"/>
          <w:b/>
          <w:i/>
          <w:iCs/>
          <w:sz w:val="20"/>
          <w:szCs w:val="20"/>
        </w:rPr>
      </w:pPr>
      <w:r w:rsidRPr="00966F38">
        <w:rPr>
          <w:rFonts w:ascii="Times New Roman" w:eastAsiaTheme="majorEastAsia" w:hAnsi="Times New Roman" w:cs="Times New Roman"/>
          <w:b/>
          <w:i/>
          <w:iCs/>
          <w:sz w:val="20"/>
          <w:szCs w:val="20"/>
        </w:rPr>
        <w:t xml:space="preserve">Pregnancy, Maternal and Newborn Health </w:t>
      </w:r>
    </w:p>
    <w:p w14:paraId="1318979E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pregnan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17D5414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Pregnancy, Unplanned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300F4847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Pregnancy, Unwanted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55548A6F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Pregnancy in Adolescence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274F9878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Pregnancy outcome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]</w:t>
      </w:r>
    </w:p>
    <w:p w14:paraId="33990CC2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Pregnancy complications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118B4E2A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pregnancy complication*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8425303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Maternal health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137764F2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Maternal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health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6685CFF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Maternal welfare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4CC48E9C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Maternal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welfare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.</w:t>
      </w:r>
    </w:p>
    <w:p w14:paraId="2B9FC6B2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Safe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otherhood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B967434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perinatal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5F4CB0D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Perinatal care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5B1E9B98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((perinatal or antenatal or prenatal or postnatal) adj2 health)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044094F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Prenatal care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0D25F58B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((perinatal or prenatal or antenatal or postnatal) adj2 care)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044980CF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Postnatal care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12DF383A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antenat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* or ante-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nat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prenat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*)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87CD74C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postnat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* or post-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nat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*)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085C4A5E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postpart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* or post-part*)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79D9DC3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Parturition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54BA22B9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Postpartum period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03D2E7BB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puerperium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D10A036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childbirth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1DF2910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obstetrics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936FE70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Obstetrics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0DCBEE4D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Gynecology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6381AAC1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Obstetric Surgical Procedures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]</w:t>
      </w:r>
    </w:p>
    <w:p w14:paraId="0080A375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Delivery, Obstetric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620B5DD9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skilled birth attend*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91C3D53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EmONC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B69893E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Stillbirth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1AC3058A" w14:textId="00C0A36B" w:rsidR="004003E4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or/181-213</w:t>
      </w:r>
    </w:p>
    <w:p w14:paraId="7949F631" w14:textId="77777777" w:rsidR="00966F38" w:rsidRPr="00966F38" w:rsidRDefault="00966F38" w:rsidP="00966F38">
      <w:pPr>
        <w:spacing w:after="240" w:line="240" w:lineRule="auto"/>
        <w:ind w:left="643"/>
        <w:contextualSpacing/>
        <w:rPr>
          <w:rFonts w:ascii="Times New Roman" w:hAnsi="Times New Roman" w:cs="Times New Roman"/>
          <w:sz w:val="20"/>
          <w:szCs w:val="20"/>
        </w:rPr>
      </w:pPr>
    </w:p>
    <w:p w14:paraId="46B835E8" w14:textId="77777777" w:rsidR="004003E4" w:rsidRPr="00966F38" w:rsidRDefault="004003E4" w:rsidP="00966F38">
      <w:pPr>
        <w:keepNext/>
        <w:keepLines/>
        <w:spacing w:before="40" w:after="0" w:line="240" w:lineRule="auto"/>
        <w:outlineLvl w:val="3"/>
        <w:rPr>
          <w:rFonts w:ascii="Times New Roman" w:eastAsiaTheme="majorEastAsia" w:hAnsi="Times New Roman" w:cs="Times New Roman"/>
          <w:b/>
          <w:i/>
          <w:iCs/>
          <w:sz w:val="20"/>
          <w:szCs w:val="20"/>
        </w:rPr>
      </w:pPr>
      <w:r w:rsidRPr="00966F38">
        <w:rPr>
          <w:rFonts w:ascii="Times New Roman" w:eastAsiaTheme="majorEastAsia" w:hAnsi="Times New Roman" w:cs="Times New Roman"/>
          <w:b/>
          <w:i/>
          <w:iCs/>
          <w:sz w:val="20"/>
          <w:szCs w:val="20"/>
        </w:rPr>
        <w:lastRenderedPageBreak/>
        <w:t xml:space="preserve">Vaginal Injury &amp; Fistulas </w:t>
      </w:r>
    </w:p>
    <w:p w14:paraId="23F8D6A8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fistula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1C4FA88D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fistula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701E192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((rectovaginal or urethra* or urinary tract) adj2 fistula)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E37684B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exp vaginal fistula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0EA8DF50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(genital adj3 (trauma or injury))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.</w:t>
      </w:r>
    </w:p>
    <w:p w14:paraId="7F8BC046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(vaginal adj3 (trauma or injury))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F5C30D2" w14:textId="2576AA18" w:rsidR="004003E4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or/215-220</w:t>
      </w:r>
    </w:p>
    <w:p w14:paraId="54681623" w14:textId="77777777" w:rsidR="00966F38" w:rsidRPr="00966F38" w:rsidRDefault="00966F38" w:rsidP="00966F38">
      <w:pPr>
        <w:spacing w:after="240" w:line="240" w:lineRule="auto"/>
        <w:ind w:left="643"/>
        <w:contextualSpacing/>
        <w:rPr>
          <w:rFonts w:ascii="Times New Roman" w:hAnsi="Times New Roman" w:cs="Times New Roman"/>
          <w:sz w:val="20"/>
          <w:szCs w:val="20"/>
        </w:rPr>
      </w:pPr>
    </w:p>
    <w:p w14:paraId="7EC9B7A2" w14:textId="77777777" w:rsidR="004003E4" w:rsidRPr="00966F38" w:rsidRDefault="004003E4" w:rsidP="00966F38">
      <w:pPr>
        <w:keepNext/>
        <w:keepLines/>
        <w:spacing w:before="40" w:after="0" w:line="240" w:lineRule="auto"/>
        <w:outlineLvl w:val="3"/>
        <w:rPr>
          <w:rFonts w:ascii="Times New Roman" w:eastAsiaTheme="majorEastAsia" w:hAnsi="Times New Roman" w:cs="Times New Roman"/>
          <w:b/>
          <w:i/>
          <w:iCs/>
          <w:sz w:val="20"/>
          <w:szCs w:val="20"/>
        </w:rPr>
      </w:pPr>
      <w:r w:rsidRPr="00966F38">
        <w:rPr>
          <w:rFonts w:ascii="Times New Roman" w:eastAsiaTheme="majorEastAsia" w:hAnsi="Times New Roman" w:cs="Times New Roman"/>
          <w:b/>
          <w:i/>
          <w:iCs/>
          <w:sz w:val="20"/>
          <w:szCs w:val="20"/>
        </w:rPr>
        <w:t xml:space="preserve">Gender-based violence </w:t>
      </w:r>
    </w:p>
    <w:p w14:paraId="1B96CFC5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((gender-based or partner or family or domestic) adj2 violence)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03AD6D3F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Gender-based violence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]</w:t>
      </w:r>
    </w:p>
    <w:p w14:paraId="2F44B19A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violence against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women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95E1EC2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Sex offenses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2ACEF310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(sexual adj2 (abuse or violence))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04F6695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sex*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crime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.</w:t>
      </w:r>
    </w:p>
    <w:p w14:paraId="611F3DB1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Domestic Violence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068E87CC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rape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4FC3E14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Rape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7BE65C1B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Physical abuse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4F6865A7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physical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violence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.</w:t>
      </w:r>
    </w:p>
    <w:p w14:paraId="73109C98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Intimate partner violence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5F5466C2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intimate partner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violence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3F6FDEA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 ((partner or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spous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*) abuse)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577C0E3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Spouse abuse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0E2FBE3A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Sexual harassment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58A170FD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Sexual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harassment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4788369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((abused or battered) adj2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wom#n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E562364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Battered women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2998A1C6" w14:textId="38261821" w:rsidR="004003E4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or/222-240</w:t>
      </w:r>
    </w:p>
    <w:p w14:paraId="2878748B" w14:textId="77777777" w:rsidR="00966F38" w:rsidRPr="00966F38" w:rsidRDefault="00966F38" w:rsidP="00966F38">
      <w:pPr>
        <w:spacing w:after="240" w:line="240" w:lineRule="auto"/>
        <w:ind w:left="643"/>
        <w:contextualSpacing/>
        <w:rPr>
          <w:rFonts w:ascii="Times New Roman" w:hAnsi="Times New Roman" w:cs="Times New Roman"/>
          <w:sz w:val="20"/>
          <w:szCs w:val="20"/>
        </w:rPr>
      </w:pPr>
    </w:p>
    <w:p w14:paraId="5F82F8BA" w14:textId="32878446" w:rsidR="004003E4" w:rsidRPr="00966F38" w:rsidRDefault="00966F38" w:rsidP="00966F38">
      <w:pPr>
        <w:keepNext/>
        <w:keepLines/>
        <w:spacing w:before="40" w:after="0" w:line="240" w:lineRule="auto"/>
        <w:outlineLvl w:val="3"/>
        <w:rPr>
          <w:rFonts w:ascii="Times New Roman" w:eastAsiaTheme="majorEastAsia" w:hAnsi="Times New Roman" w:cs="Times New Roman"/>
          <w:b/>
          <w:i/>
          <w:iCs/>
          <w:sz w:val="20"/>
          <w:szCs w:val="20"/>
        </w:rPr>
      </w:pPr>
      <w:r>
        <w:rPr>
          <w:rFonts w:ascii="Times New Roman" w:eastAsiaTheme="majorEastAsia" w:hAnsi="Times New Roman" w:cs="Times New Roman"/>
          <w:b/>
          <w:i/>
          <w:iCs/>
          <w:sz w:val="20"/>
          <w:szCs w:val="20"/>
        </w:rPr>
        <w:t>Young people and a</w:t>
      </w:r>
      <w:r w:rsidR="004003E4" w:rsidRPr="00966F38">
        <w:rPr>
          <w:rFonts w:ascii="Times New Roman" w:eastAsiaTheme="majorEastAsia" w:hAnsi="Times New Roman" w:cs="Times New Roman"/>
          <w:b/>
          <w:i/>
          <w:iCs/>
          <w:sz w:val="20"/>
          <w:szCs w:val="20"/>
        </w:rPr>
        <w:t>dolescents</w:t>
      </w:r>
    </w:p>
    <w:p w14:paraId="3E8CE291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Adolescent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3DDCBD34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adolescen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8533647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juvenile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0B561917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Minors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010D2BED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minor*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.</w:t>
      </w:r>
    </w:p>
    <w:p w14:paraId="715AC8C9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66F38">
        <w:rPr>
          <w:rFonts w:ascii="Times New Roman" w:hAnsi="Times New Roman" w:cs="Times New Roman"/>
          <w:sz w:val="20"/>
          <w:szCs w:val="20"/>
        </w:rPr>
        <w:t>youth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2D5AEDF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(young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adj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 2 (adult or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#n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wom#n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))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AA27CF4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(school adj6 student*)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.</w:t>
      </w:r>
    </w:p>
    <w:p w14:paraId="66A04B3E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teen*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.</w:t>
      </w:r>
    </w:p>
    <w:p w14:paraId="2E7388FA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schoolgirl*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15AB78A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schoolboy*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03FDF02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adolescent sexual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health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D5B1A35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adolescent reproductive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health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.</w:t>
      </w:r>
    </w:p>
    <w:p w14:paraId="4B092BDC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adolescent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health.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9E47123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youth friendly service*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0BD519DE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adolescent friendly service*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094E1E70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adolescent health service*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.  </w:t>
      </w:r>
    </w:p>
    <w:p w14:paraId="14F2586D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youth program*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.</w:t>
      </w:r>
    </w:p>
    <w:p w14:paraId="303707BE" w14:textId="3E718560" w:rsidR="004003E4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or/242-259</w:t>
      </w:r>
    </w:p>
    <w:p w14:paraId="24169B81" w14:textId="77777777" w:rsidR="00966F38" w:rsidRPr="00966F38" w:rsidRDefault="00966F38" w:rsidP="00966F38">
      <w:pPr>
        <w:spacing w:after="240" w:line="240" w:lineRule="auto"/>
        <w:ind w:left="643"/>
        <w:contextualSpacing/>
        <w:rPr>
          <w:rFonts w:ascii="Times New Roman" w:hAnsi="Times New Roman" w:cs="Times New Roman"/>
          <w:sz w:val="20"/>
          <w:szCs w:val="20"/>
        </w:rPr>
      </w:pPr>
    </w:p>
    <w:p w14:paraId="4A30DC10" w14:textId="77777777" w:rsidR="004003E4" w:rsidRPr="00966F38" w:rsidRDefault="004003E4" w:rsidP="00966F38">
      <w:pPr>
        <w:keepNext/>
        <w:keepLines/>
        <w:spacing w:before="40" w:after="0" w:line="240" w:lineRule="auto"/>
        <w:outlineLvl w:val="3"/>
        <w:rPr>
          <w:rFonts w:ascii="Times New Roman" w:eastAsiaTheme="majorEastAsia" w:hAnsi="Times New Roman" w:cs="Times New Roman"/>
          <w:b/>
          <w:i/>
          <w:iCs/>
          <w:sz w:val="20"/>
          <w:szCs w:val="20"/>
        </w:rPr>
      </w:pPr>
      <w:r w:rsidRPr="00966F38">
        <w:rPr>
          <w:rFonts w:ascii="Times New Roman" w:eastAsiaTheme="majorEastAsia" w:hAnsi="Times New Roman" w:cs="Times New Roman"/>
          <w:b/>
          <w:i/>
          <w:iCs/>
          <w:sz w:val="20"/>
          <w:szCs w:val="20"/>
        </w:rPr>
        <w:t>Health services</w:t>
      </w:r>
    </w:p>
    <w:p w14:paraId="4F773C0F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exp Reproductive health services/ [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 xml:space="preserve">] </w:t>
      </w:r>
    </w:p>
    <w:p w14:paraId="2C47FB05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(family planning adj4 (service* or program*))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.</w:t>
      </w:r>
    </w:p>
    <w:p w14:paraId="6075B40C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((sexual or reproductive) adj3 intervention)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.</w:t>
      </w:r>
    </w:p>
    <w:p w14:paraId="1E892A45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((sexual or reproductive) adj3 service).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.</w:t>
      </w:r>
    </w:p>
    <w:p w14:paraId="0F2760DA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or/261-264</w:t>
      </w:r>
    </w:p>
    <w:p w14:paraId="74BB3F1E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61 or 104 or 121 or 131 or 149 or 159 or 180 or 214 or 221 or 241</w:t>
      </w:r>
    </w:p>
    <w:p w14:paraId="4E715D61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265 or 266</w:t>
      </w:r>
    </w:p>
    <w:p w14:paraId="6E183943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lastRenderedPageBreak/>
        <w:t>29 and 41 and 267</w:t>
      </w:r>
    </w:p>
    <w:p w14:paraId="3259B62D" w14:textId="77777777" w:rsidR="004003E4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>260 and 268</w:t>
      </w:r>
    </w:p>
    <w:p w14:paraId="66477043" w14:textId="61325F5E" w:rsidR="00152CF7" w:rsidRPr="00966F38" w:rsidRDefault="004003E4" w:rsidP="00966F38">
      <w:pPr>
        <w:numPr>
          <w:ilvl w:val="0"/>
          <w:numId w:val="1"/>
        </w:numPr>
        <w:spacing w:after="24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66F38">
        <w:rPr>
          <w:rFonts w:ascii="Times New Roman" w:hAnsi="Times New Roman" w:cs="Times New Roman"/>
          <w:sz w:val="20"/>
          <w:szCs w:val="20"/>
        </w:rPr>
        <w:t xml:space="preserve">Limit 269 to </w:t>
      </w:r>
      <w:proofErr w:type="spellStart"/>
      <w:r w:rsidRPr="00966F38">
        <w:rPr>
          <w:rFonts w:ascii="Times New Roman" w:hAnsi="Times New Roman" w:cs="Times New Roman"/>
          <w:sz w:val="20"/>
          <w:szCs w:val="20"/>
        </w:rPr>
        <w:t>yr</w:t>
      </w:r>
      <w:proofErr w:type="spellEnd"/>
      <w:r w:rsidRPr="00966F38">
        <w:rPr>
          <w:rFonts w:ascii="Times New Roman" w:hAnsi="Times New Roman" w:cs="Times New Roman"/>
          <w:sz w:val="20"/>
          <w:szCs w:val="20"/>
        </w:rPr>
        <w:t>=1980-2018</w:t>
      </w:r>
    </w:p>
    <w:sectPr w:rsidR="00152CF7" w:rsidRPr="00966F38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4627BC" w14:textId="77777777" w:rsidR="000F3D4E" w:rsidRDefault="000F3D4E" w:rsidP="00882494">
      <w:pPr>
        <w:spacing w:after="0" w:line="240" w:lineRule="auto"/>
      </w:pPr>
      <w:r>
        <w:separator/>
      </w:r>
    </w:p>
  </w:endnote>
  <w:endnote w:type="continuationSeparator" w:id="0">
    <w:p w14:paraId="7B9AB5F5" w14:textId="77777777" w:rsidR="000F3D4E" w:rsidRDefault="000F3D4E" w:rsidP="008824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87568588"/>
      <w:docPartObj>
        <w:docPartGallery w:val="Page Numbers (Bottom of Page)"/>
        <w:docPartUnique/>
      </w:docPartObj>
    </w:sdtPr>
    <w:sdtContent>
      <w:p w14:paraId="16DDE874" w14:textId="4E65548B" w:rsidR="00882494" w:rsidRDefault="00882494" w:rsidP="00BF11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645A03" w14:textId="77777777" w:rsidR="00882494" w:rsidRDefault="00882494" w:rsidP="0088249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50551456"/>
      <w:docPartObj>
        <w:docPartGallery w:val="Page Numbers (Bottom of Page)"/>
        <w:docPartUnique/>
      </w:docPartObj>
    </w:sdtPr>
    <w:sdtContent>
      <w:p w14:paraId="5A78A3D0" w14:textId="37F64C61" w:rsidR="00882494" w:rsidRDefault="00882494" w:rsidP="00BF11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3F71F4D" w14:textId="77777777" w:rsidR="00882494" w:rsidRDefault="00882494" w:rsidP="008824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8EDB6E" w14:textId="77777777" w:rsidR="000F3D4E" w:rsidRDefault="000F3D4E" w:rsidP="00882494">
      <w:pPr>
        <w:spacing w:after="0" w:line="240" w:lineRule="auto"/>
      </w:pPr>
      <w:r>
        <w:separator/>
      </w:r>
    </w:p>
  </w:footnote>
  <w:footnote w:type="continuationSeparator" w:id="0">
    <w:p w14:paraId="1630AAD2" w14:textId="77777777" w:rsidR="000F3D4E" w:rsidRDefault="000F3D4E" w:rsidP="008824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202A06"/>
    <w:multiLevelType w:val="hybridMultilevel"/>
    <w:tmpl w:val="C8E488AE"/>
    <w:lvl w:ilvl="0" w:tplc="1C09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03E4"/>
    <w:rsid w:val="000F3D4E"/>
    <w:rsid w:val="00114A7B"/>
    <w:rsid w:val="00152CF7"/>
    <w:rsid w:val="0018667D"/>
    <w:rsid w:val="004003E4"/>
    <w:rsid w:val="0044409A"/>
    <w:rsid w:val="006A43FE"/>
    <w:rsid w:val="006D3511"/>
    <w:rsid w:val="007263C9"/>
    <w:rsid w:val="00882494"/>
    <w:rsid w:val="008E07CE"/>
    <w:rsid w:val="00966F38"/>
    <w:rsid w:val="00AF2F80"/>
    <w:rsid w:val="00B865B0"/>
    <w:rsid w:val="00C35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28C06"/>
  <w15:chartTrackingRefBased/>
  <w15:docId w15:val="{1AF9C01E-6768-4CB5-80F9-87DDC85B2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824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2494"/>
  </w:style>
  <w:style w:type="character" w:styleId="PageNumber">
    <w:name w:val="page number"/>
    <w:basedOn w:val="DefaultParagraphFont"/>
    <w:uiPriority w:val="99"/>
    <w:semiHidden/>
    <w:unhideWhenUsed/>
    <w:rsid w:val="008824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179</Words>
  <Characters>672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Jennings</dc:creator>
  <cp:keywords/>
  <dc:description/>
  <cp:lastModifiedBy>Neha S. Singh</cp:lastModifiedBy>
  <cp:revision>7</cp:revision>
  <dcterms:created xsi:type="dcterms:W3CDTF">2019-02-18T12:56:00Z</dcterms:created>
  <dcterms:modified xsi:type="dcterms:W3CDTF">2019-06-24T14:09:00Z</dcterms:modified>
</cp:coreProperties>
</file>